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00D" w:rsidRPr="00C76D46" w:rsidRDefault="003D100D" w:rsidP="003D100D">
      <w:r w:rsidRPr="00C76D46">
        <w:rPr>
          <w:noProof/>
          <w:lang w:bidi="fa-IR"/>
        </w:rPr>
        <w:drawing>
          <wp:inline distT="0" distB="0" distL="0" distR="0" wp14:anchorId="3F7760B7" wp14:editId="61C62319">
            <wp:extent cx="5943600" cy="4457700"/>
            <wp:effectExtent l="0" t="0" r="0" b="0"/>
            <wp:docPr id="21" name="Picture 21" descr="C:\Users\Desktop\Desktop\Articles\My research\Articles\Ehsan Musavi\1\12.9.23\12.8.23\plot\joinpoint reg\adeno 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sktop\Desktop\Articles\My research\Articles\Ehsan Musavi\1\12.9.23\12.8.23\plot\joinpoint reg\adeno ag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100D" w:rsidRPr="00C76D46" w:rsidRDefault="003D100D" w:rsidP="003D100D">
      <w:pPr>
        <w:spacing w:line="600" w:lineRule="auto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3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The age-adjusted incidence rate of adenocarcinoma over 2000-2019 and in 2020 in the United States, by age. APC: annual percent change. * Represent p-value less than 0.05.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00D"/>
    <w:rsid w:val="003D100D"/>
    <w:rsid w:val="00995AC4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831FD-9D28-456B-BC60-681F18B8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00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0:00Z</dcterms:created>
  <dcterms:modified xsi:type="dcterms:W3CDTF">2024-07-05T06:40:00Z</dcterms:modified>
</cp:coreProperties>
</file>